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8970" cy="206184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1.</w:t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Β-III-tubulin and actin protein levels were quantified by Western blot. There were no statistically significant effect of diagnosis on β-III-tubulin levels (A), nor on actin levels (B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4"/>
        <w:szCs w:val="24"/>
      </w:rPr>
      <w:t>The postsynaptic density in schizophrenia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9:45:00Z</dcterms:created>
  <dc:creator>Vibeke Catts</dc:creator>
  <dc:description/>
  <dc:language>en-US</dc:language>
  <cp:lastModifiedBy>ravikumar.s</cp:lastModifiedBy>
  <cp:lastPrinted>2015-04-22T11:02:00Z</cp:lastPrinted>
  <dcterms:modified xsi:type="dcterms:W3CDTF">2015-10-19T09:45:00Z</dcterms:modified>
  <cp:revision>2</cp:revision>
  <dc:subject/>
  <dc:title/>
</cp:coreProperties>
</file>